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E50" w:rsidRPr="00E35764" w:rsidRDefault="007F2E50" w:rsidP="007F2E50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E35764">
        <w:rPr>
          <w:rFonts w:ascii="Times New Roman" w:hAnsi="Times New Roman"/>
          <w:b/>
          <w:bCs/>
          <w:sz w:val="24"/>
        </w:rPr>
        <w:t>SUPPLEMENTARY TABLE S1 |</w:t>
      </w:r>
      <w:r w:rsidRPr="00E35764">
        <w:rPr>
          <w:rFonts w:ascii="Times New Roman" w:eastAsia="AdvOT863180fb" w:hAnsi="Times New Roman"/>
          <w:sz w:val="24"/>
        </w:rPr>
        <w:t xml:space="preserve"> PCR primers used to identify </w:t>
      </w:r>
      <w:r w:rsidRPr="00E35764">
        <w:rPr>
          <w:rFonts w:ascii="Times New Roman" w:hAnsi="Times New Roman"/>
          <w:i/>
          <w:iCs/>
          <w:sz w:val="24"/>
        </w:rPr>
        <w:t xml:space="preserve">Campylobacter </w:t>
      </w:r>
      <w:r w:rsidRPr="00E35764">
        <w:rPr>
          <w:rFonts w:ascii="Times New Roman" w:hAnsi="Times New Roman"/>
          <w:iCs/>
          <w:sz w:val="24"/>
        </w:rPr>
        <w:t>spp</w:t>
      </w:r>
      <w:r w:rsidRPr="00E35764">
        <w:rPr>
          <w:rFonts w:ascii="Times New Roman" w:hAnsi="Times New Roman"/>
          <w:sz w:val="24"/>
        </w:rPr>
        <w:t>.</w:t>
      </w:r>
    </w:p>
    <w:tbl>
      <w:tblPr>
        <w:tblW w:w="9648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5"/>
        <w:gridCol w:w="3960"/>
        <w:gridCol w:w="1080"/>
        <w:gridCol w:w="1620"/>
        <w:gridCol w:w="1283"/>
      </w:tblGrid>
      <w:tr w:rsidR="007F2E50" w:rsidRPr="00E35764" w:rsidTr="003E4B7E">
        <w:trPr>
          <w:trHeight w:val="428"/>
        </w:trPr>
        <w:tc>
          <w:tcPr>
            <w:tcW w:w="170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5764">
              <w:rPr>
                <w:rFonts w:ascii="Times New Roman" w:hAnsi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5764">
              <w:rPr>
                <w:rFonts w:ascii="Times New Roman" w:hAnsi="Times New Roman"/>
                <w:b/>
                <w:bCs/>
                <w:sz w:val="20"/>
                <w:szCs w:val="20"/>
              </w:rPr>
              <w:t>Primers sequence (5′–3′)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5764">
              <w:rPr>
                <w:rFonts w:ascii="Times New Roman" w:hAnsi="Times New Roman"/>
                <w:b/>
                <w:bCs/>
                <w:sz w:val="20"/>
                <w:szCs w:val="20"/>
              </w:rPr>
              <w:t>TM (°C)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bottom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5764">
              <w:rPr>
                <w:rFonts w:ascii="Times New Roman" w:hAnsi="Times New Roman"/>
                <w:b/>
                <w:bCs/>
                <w:sz w:val="20"/>
                <w:szCs w:val="20"/>
              </w:rPr>
              <w:t>Product size (</w:t>
            </w:r>
            <w:proofErr w:type="spellStart"/>
            <w:r w:rsidRPr="00E35764">
              <w:rPr>
                <w:rFonts w:ascii="Times New Roman" w:hAnsi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E35764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5764">
              <w:rPr>
                <w:rFonts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7F2E50" w:rsidRPr="00E35764" w:rsidTr="003E4B7E">
        <w:trPr>
          <w:trHeight w:val="20"/>
        </w:trPr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16S </w:t>
            </w:r>
            <w:proofErr w:type="spellStart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rRNA</w:t>
            </w:r>
            <w:proofErr w:type="spellEnd"/>
            <w:r w:rsidRPr="007F2E5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7F2E50">
              <w:rPr>
                <w:rFonts w:ascii="Times New Roman" w:hAnsi="Times New Roman"/>
                <w:i/>
                <w:sz w:val="20"/>
                <w:szCs w:val="20"/>
              </w:rPr>
              <w:t>Campylobacter</w:t>
            </w:r>
            <w:r w:rsidRPr="007F2E50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TCTAATGGCTTAACCATTAAAC-3′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857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034B4230-CBCB-4C34-9970-3FCB726CEB74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Denis et al. (1999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GACGGTAACTAGTTTAGTATT-3′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MapA</w:t>
            </w:r>
            <w:proofErr w:type="spellEnd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7F2E50">
              <w:rPr>
                <w:rFonts w:ascii="Times New Roman" w:hAnsi="Times New Roman"/>
                <w:sz w:val="20"/>
                <w:szCs w:val="20"/>
              </w:rPr>
              <w:t>(</w:t>
            </w:r>
            <w:r w:rsidRPr="007F2E50">
              <w:rPr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F2E50">
              <w:rPr>
                <w:rFonts w:ascii="Times New Roman" w:hAnsi="Times New Roman"/>
                <w:i/>
                <w:sz w:val="20"/>
                <w:szCs w:val="20"/>
              </w:rPr>
              <w:t>jejuni</w:t>
            </w:r>
            <w:proofErr w:type="spellEnd"/>
            <w:r w:rsidRPr="007F2E5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CTATTTTATTTTTGAGTGCTTGTG-3′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89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35E1C45B-7542-477A-9715-2D14DD306FB5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Denis et al. (1999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CTTTATTTGCCATTTGTTTTATTA-3′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7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CeuE</w:t>
            </w:r>
            <w:proofErr w:type="spellEnd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7F2E50">
              <w:rPr>
                <w:rFonts w:ascii="Times New Roman" w:hAnsi="Times New Roman"/>
                <w:sz w:val="20"/>
                <w:szCs w:val="20"/>
              </w:rPr>
              <w:t>(</w:t>
            </w:r>
            <w:r w:rsidRPr="007F2E50">
              <w:rPr>
                <w:rFonts w:ascii="Times New Roman" w:hAnsi="Times New Roman"/>
                <w:i/>
                <w:sz w:val="20"/>
                <w:szCs w:val="20"/>
              </w:rPr>
              <w:t>C. coli</w:t>
            </w:r>
            <w:r w:rsidRPr="007F2E5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ATTGAAAAATTGCTCCAACTATG-3′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6330380E-D997-4398-9143-39B220B28D6D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Denis et al. (1999)</w:t>
            </w:r>
          </w:p>
        </w:tc>
      </w:tr>
      <w:tr w:rsidR="007F2E50" w:rsidRPr="00E35764" w:rsidTr="003E4B7E">
        <w:trPr>
          <w:trHeight w:val="20"/>
        </w:trPr>
        <w:tc>
          <w:tcPr>
            <w:tcW w:w="17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GATTTTATTATTTGTAGCAGCG-3′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left="75" w:right="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Pr="00E35764" w:rsidRDefault="007F2E50" w:rsidP="007F2E50">
      <w:pPr>
        <w:spacing w:before="100" w:beforeAutospacing="1" w:after="100" w:afterAutospacing="1" w:line="360" w:lineRule="auto"/>
        <w:rPr>
          <w:rFonts w:ascii="Times New Roman" w:hAnsi="Times New Roman"/>
          <w:sz w:val="24"/>
        </w:rPr>
      </w:pPr>
      <w:r w:rsidRPr="00E35764">
        <w:rPr>
          <w:rFonts w:ascii="Times New Roman" w:hAnsi="Times New Roman"/>
          <w:b/>
          <w:bCs/>
          <w:sz w:val="24"/>
        </w:rPr>
        <w:lastRenderedPageBreak/>
        <w:t>SUPPLEMENTARY TABLE S2</w:t>
      </w:r>
      <w:r w:rsidRPr="00E35764">
        <w:rPr>
          <w:rFonts w:ascii="Times New Roman" w:hAnsi="Times New Roman"/>
          <w:bCs/>
          <w:sz w:val="24"/>
        </w:rPr>
        <w:t xml:space="preserve"> | </w:t>
      </w:r>
      <w:r w:rsidRPr="00E35764">
        <w:rPr>
          <w:rFonts w:ascii="Times New Roman" w:hAnsi="Times New Roman"/>
          <w:sz w:val="24"/>
        </w:rPr>
        <w:t>PCR primers used to identify drug resistance genes.</w:t>
      </w:r>
    </w:p>
    <w:tbl>
      <w:tblPr>
        <w:tblW w:w="9648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4410"/>
        <w:gridCol w:w="630"/>
        <w:gridCol w:w="1170"/>
        <w:gridCol w:w="2358"/>
      </w:tblGrid>
      <w:tr w:rsidR="007F2E50" w:rsidRPr="00E35764" w:rsidTr="003E4B7E">
        <w:trPr>
          <w:trHeight w:val="976"/>
        </w:trPr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Genes</w:t>
            </w:r>
          </w:p>
        </w:tc>
        <w:tc>
          <w:tcPr>
            <w:tcW w:w="4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Primers sequence (5′–3′)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TM (℃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Product size (</w:t>
            </w:r>
            <w:proofErr w:type="spellStart"/>
            <w:r w:rsidRPr="00E35764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 w:rsidRPr="00E3576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tet</w:t>
            </w:r>
            <w:proofErr w:type="spellEnd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(O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CGTTTTGTTTATGTGCG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5BF8702B-A44D-4B90-96A1-C72EDA7FFFFA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Obeng et al. (2012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TGGACAACCC GACAGAAG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23S </w:t>
            </w:r>
            <w:proofErr w:type="spellStart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CTCGAAGGTTAATTGATG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852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904726AC-AA5A-4502-8C78-BCC23ABE584B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Pérez-Boto et al. (2014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CTCTTGGCAGAACAAC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L2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TAGCTTTCCTTTTTCACTGTTGCTTT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BF77E538-E417-46A0-B999-75940390B267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Corcoran, Quinn, Cotter, and Fanning (2006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</w:t>
            </w:r>
            <w:r w:rsidRPr="00E35764">
              <w:rPr>
                <w:rFonts w:ascii="Times New Roman" w:hAnsi="Times New Roman"/>
                <w:color w:val="2E2E2E"/>
                <w:sz w:val="20"/>
                <w:szCs w:val="20"/>
              </w:rPr>
              <w:t>ATGAGTAAAGCATTA ATTAAATTCATAAG</w:t>
            </w:r>
            <w:r w:rsidRPr="00E35764">
              <w:rPr>
                <w:rFonts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L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</w:t>
            </w:r>
            <w:r w:rsidRPr="00E35764">
              <w:rPr>
                <w:rFonts w:ascii="Times New Roman" w:hAnsi="Times New Roman"/>
                <w:color w:val="2E2E2E"/>
                <w:sz w:val="20"/>
                <w:szCs w:val="20"/>
              </w:rPr>
              <w:t>TTATCCCTCTTTTGTAATAGATTCTAA</w:t>
            </w:r>
            <w:r w:rsidRPr="00E35764">
              <w:rPr>
                <w:rFonts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614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D789429F-8A22-46DD-BEE7-B66447ADDF6E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Corcoran et al. (2006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</w:t>
            </w:r>
            <w:r w:rsidRPr="00E35764">
              <w:rPr>
                <w:rFonts w:ascii="Times New Roman" w:hAnsi="Times New Roman"/>
                <w:color w:val="2E2E2E"/>
                <w:sz w:val="20"/>
                <w:szCs w:val="20"/>
              </w:rPr>
              <w:t>ATGAGTAAAGTAGTTGTTTTA AATGAT</w:t>
            </w:r>
            <w:r w:rsidRPr="00E35764">
              <w:rPr>
                <w:rFonts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</w:t>
            </w:r>
            <w:r w:rsidRPr="00E35764">
              <w:rPr>
                <w:rFonts w:ascii="Times New Roman" w:hAnsi="Times New Roman"/>
                <w:color w:val="2E2E2E"/>
                <w:sz w:val="20"/>
                <w:szCs w:val="20"/>
              </w:rPr>
              <w:t>CAGGTAAAGGGCATTTAACGACG</w:t>
            </w:r>
            <w:r w:rsidRPr="00E35764">
              <w:rPr>
                <w:rFonts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DE82185B-D4D3-41D5-8F46-2621D23B0249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Zhou et al. (2016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</w:t>
            </w:r>
            <w:r w:rsidRPr="00E35764">
              <w:rPr>
                <w:rFonts w:ascii="Times New Roman" w:hAnsi="Times New Roman"/>
                <w:color w:val="2E2E2E"/>
                <w:sz w:val="20"/>
                <w:szCs w:val="20"/>
              </w:rPr>
              <w:t>CATCTGTGGTATGGCGGGTAAG</w:t>
            </w:r>
            <w:r w:rsidRPr="00E35764">
              <w:rPr>
                <w:rFonts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aph2-I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TGAGAATGCCATGGAACGGATCGG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864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B0B47760-8BA0-454C-8EBC-F29EEC201DD8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Zhao et al. (2015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GGTCTATGGCTAGAAGTTCACGG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F2E50">
              <w:rPr>
                <w:rFonts w:ascii="Times New Roman" w:hAnsi="Times New Roman"/>
                <w:i/>
                <w:sz w:val="20"/>
                <w:szCs w:val="20"/>
              </w:rPr>
              <w:t>aph</w:t>
            </w:r>
            <w:proofErr w:type="spellEnd"/>
            <w:r w:rsidRPr="007F2E50">
              <w:rPr>
                <w:rFonts w:ascii="Times New Roman" w:hAnsi="Times New Roman"/>
                <w:i/>
                <w:sz w:val="20"/>
                <w:szCs w:val="20"/>
              </w:rPr>
              <w:t>(2")-If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AGGAACTTTTTTAACACCAG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2042BDCC-C87A-4982-B0BC-1E3866FD4391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Zhao et al. (2015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CCWATTTCTTCTTCACTATCTTC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F2E50">
              <w:rPr>
                <w:rFonts w:ascii="Times New Roman" w:hAnsi="Times New Roman"/>
                <w:i/>
                <w:sz w:val="20"/>
                <w:szCs w:val="20"/>
              </w:rPr>
              <w:t>aac</w:t>
            </w:r>
            <w:proofErr w:type="spellEnd"/>
            <w:r w:rsidRPr="007F2E50">
              <w:rPr>
                <w:rFonts w:ascii="Times New Roman" w:hAnsi="Times New Roman"/>
                <w:i/>
                <w:sz w:val="20"/>
                <w:szCs w:val="20"/>
              </w:rPr>
              <w:t>(6′)-</w:t>
            </w:r>
            <w:proofErr w:type="spellStart"/>
            <w:r w:rsidRPr="007F2E50">
              <w:rPr>
                <w:rFonts w:ascii="Times New Roman" w:hAnsi="Times New Roman"/>
                <w:i/>
                <w:sz w:val="20"/>
                <w:szCs w:val="20"/>
              </w:rPr>
              <w:t>Ie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CAGAGCCTTGGGAAGATGAAG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1,106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3874D3A7-AD9B-474C-9474-3F037F92577A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Zhao et al. (2015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GTTCCTATTTCTTCTTCACTATC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aacA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TCTCATATCGTCGAGTGGAC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6F253DB8-1C82-4D4D-81C3-127B3E9BA672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Zhao et al. (2015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CGTGTTTGA ACCATGTAC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7F2E50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F2E50">
              <w:rPr>
                <w:rFonts w:ascii="Times New Roman" w:hAnsi="Times New Roman"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CAACTGGTTCTAGCCTTTTG-3′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1,081</w:t>
            </w:r>
          </w:p>
        </w:tc>
        <w:tc>
          <w:tcPr>
            <w:tcW w:w="23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F5980BE2-6C0D-46DA-85B1-CD20B5B2E778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Luo et al. (2005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ATTTCACTCATAGCCTCACG-3′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F2E50" w:rsidRDefault="007F2E50" w:rsidP="007F2E50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Default="007F2E50" w:rsidP="007F2E50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F2E50" w:rsidRPr="00E35764" w:rsidRDefault="007F2E50" w:rsidP="007F2E50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</w:rPr>
      </w:pPr>
      <w:r w:rsidRPr="00E35764">
        <w:rPr>
          <w:rFonts w:ascii="Times New Roman" w:hAnsi="Times New Roman"/>
          <w:b/>
          <w:bCs/>
          <w:sz w:val="24"/>
        </w:rPr>
        <w:t>SUPPLEMENTARY TABLE S3</w:t>
      </w:r>
      <w:r w:rsidRPr="00E35764">
        <w:rPr>
          <w:rFonts w:ascii="Times New Roman" w:hAnsi="Times New Roman"/>
          <w:bCs/>
          <w:sz w:val="24"/>
        </w:rPr>
        <w:t xml:space="preserve"> | </w:t>
      </w:r>
      <w:r w:rsidRPr="00E35764">
        <w:rPr>
          <w:rFonts w:ascii="Times New Roman" w:hAnsi="Times New Roman"/>
          <w:sz w:val="24"/>
        </w:rPr>
        <w:t>PCR primers used to identify virulence genes.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1368"/>
        <w:gridCol w:w="3978"/>
        <w:gridCol w:w="792"/>
        <w:gridCol w:w="1260"/>
        <w:gridCol w:w="2250"/>
      </w:tblGrid>
      <w:tr w:rsidR="007F2E50" w:rsidRPr="00E35764" w:rsidTr="003E4B7E">
        <w:trPr>
          <w:trHeight w:val="966"/>
        </w:trPr>
        <w:tc>
          <w:tcPr>
            <w:tcW w:w="13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Genes</w:t>
            </w:r>
          </w:p>
        </w:tc>
        <w:tc>
          <w:tcPr>
            <w:tcW w:w="39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Primers sequence (5′–3′)</w:t>
            </w:r>
          </w:p>
        </w:tc>
        <w:tc>
          <w:tcPr>
            <w:tcW w:w="792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TM (℃)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Product size (</w:t>
            </w:r>
            <w:proofErr w:type="spellStart"/>
            <w:r w:rsidRPr="00E35764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 w:rsidRPr="00E3576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flaA</w:t>
            </w:r>
            <w:proofErr w:type="spellEnd"/>
          </w:p>
        </w:tc>
        <w:tc>
          <w:tcPr>
            <w:tcW w:w="39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TGGGATTTCGTATTAACAC-3′</w:t>
            </w:r>
          </w:p>
        </w:tc>
        <w:tc>
          <w:tcPr>
            <w:tcW w:w="7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6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1,713</w:t>
            </w:r>
          </w:p>
        </w:tc>
        <w:tc>
          <w:tcPr>
            <w:tcW w:w="225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E90B7D41-9645-4043-B501-ECB40183BCB6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Wassenaar and Newell (2000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top w:val="nil"/>
              <w:left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CTGTAGTAATCTTAAAACATTTTG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iamA</w:t>
            </w:r>
            <w:proofErr w:type="spellEnd"/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CACAAAATATATCATTACAA-3′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37404243-3CAB-49FA-A653-E4F89CD192B7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Müller, Schulze, Müller, and Hänel (2006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top w:val="nil"/>
              <w:left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TCACGACTACTATGAGG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virB11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AACAGGAAGTGGAAAAACTAGC-3′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708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A6BD8122-C61A-4B2F-8965-9AB814B5D651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Bacon et al. (2000b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top w:val="nil"/>
              <w:left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TCCGCATTGGGCTATATG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cadF</w:t>
            </w:r>
            <w:proofErr w:type="spellEnd"/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TGAAGGTAATTTAGATATG-3′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3CD50CC3-9ADD-4275-97C8-93329FBC61DC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Konkel, Gray, Kim, Garvis, and Yoon (1999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top w:val="nil"/>
              <w:left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CTAATACCTAAAGTTGAAAC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ciaB</w:t>
            </w:r>
            <w:proofErr w:type="spellEnd"/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GCGAGATTTTTCGAGAATG-3′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27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1E7B162D-0867-4A7B-BE9C-2F173347581B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Ganan et al. (2010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left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GCCCGCCTTAGAACTTACA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cdtA</w:t>
            </w:r>
            <w:proofErr w:type="spellEnd"/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GAAATTGGATTTGGGGCTATACT-3′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3B1E8B16-A41E-449E-8E63-61C0A0120150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Bang et al. (2003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top w:val="nil"/>
              <w:left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TCACAAGGATAATGGACAAT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cdtB</w:t>
            </w:r>
            <w:proofErr w:type="spellEnd"/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TTGGCACTTGGAATTTGCAAGGC-3′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83918322-FF93-4522-B67C-47AA7EE37219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Bang et al. (2003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top w:val="nil"/>
              <w:left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TTAAAATCCCCTGCTATCAACCA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cdtC</w:t>
            </w:r>
            <w:proofErr w:type="spellEnd"/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TTACTTTGTTTTTTATGTTT-3′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9650CC8B-0EFC-4B61-BC24-7756C7D00189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Müller et al. (2006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TGCACATAACCAAAAGGAAG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AAGGCTTTGGCTCATC-3′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720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5D7D8732-6EAD-4A20-B5DA-1BFF80A62A24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Datta (2003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CTTTTTGTTCATCGTT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ind w:firstLineChars="200" w:firstLine="40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35764">
              <w:rPr>
                <w:rFonts w:ascii="Times New Roman" w:hAnsi="Times New Roman"/>
                <w:i/>
                <w:iCs/>
                <w:sz w:val="20"/>
                <w:szCs w:val="20"/>
              </w:rPr>
              <w:t>racR</w:t>
            </w:r>
            <w:proofErr w:type="spellEnd"/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GATGATCCTGACTTTG-3′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35764">
              <w:rPr>
                <w:rFonts w:ascii="Times New Roman" w:hAnsi="Times New Roman"/>
                <w:sz w:val="20"/>
                <w:szCs w:val="20"/>
              </w:rPr>
              <w:instrText xml:space="preserve"> ADDIN NE.Ref.{915F1856-3584-4940-AC43-4E1017CB8D46}</w:instrTex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35764">
              <w:rPr>
                <w:rFonts w:ascii="Times New Roman" w:hAnsi="Times New Roman"/>
                <w:color w:val="080000"/>
                <w:sz w:val="20"/>
                <w:szCs w:val="20"/>
              </w:rPr>
              <w:t>Datta (2003)</w:t>
            </w:r>
            <w:r w:rsidRPr="00E3576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F2E50" w:rsidRPr="00E35764" w:rsidTr="003E4B7E">
        <w:trPr>
          <w:trHeight w:val="20"/>
        </w:trPr>
        <w:tc>
          <w:tcPr>
            <w:tcW w:w="13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35764">
              <w:rPr>
                <w:rFonts w:ascii="Times New Roman" w:hAnsi="Times New Roman"/>
                <w:sz w:val="20"/>
                <w:szCs w:val="20"/>
              </w:rPr>
              <w:t>5′-TCTCCTATTTTTACCC-3′</w:t>
            </w:r>
          </w:p>
        </w:tc>
        <w:tc>
          <w:tcPr>
            <w:tcW w:w="7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F2E50" w:rsidRPr="00E35764" w:rsidRDefault="007F2E50" w:rsidP="003E4B7E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F2E50" w:rsidRDefault="007F2E50"/>
    <w:sectPr w:rsidR="007F2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E50"/>
    <w:rsid w:val="005A05D1"/>
    <w:rsid w:val="007F2E50"/>
    <w:rsid w:val="00F1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adharajan Murugan</dc:creator>
  <cp:lastModifiedBy>Maharaja Pooranachandran</cp:lastModifiedBy>
  <cp:revision>2</cp:revision>
  <dcterms:created xsi:type="dcterms:W3CDTF">2021-06-08T14:05:00Z</dcterms:created>
  <dcterms:modified xsi:type="dcterms:W3CDTF">2021-06-08T14:05:00Z</dcterms:modified>
</cp:coreProperties>
</file>